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79E33" w14:textId="0E18EAE2" w:rsidR="00BF4322" w:rsidRPr="00207749" w:rsidRDefault="00BF4322" w:rsidP="00BF432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0774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</w:p>
    <w:p w14:paraId="611CF393" w14:textId="34C466E9" w:rsidR="00BF4322" w:rsidRDefault="005456A7" w:rsidP="00BF4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</w:t>
      </w:r>
      <w:r w:rsidR="00BF4322">
        <w:rPr>
          <w:rFonts w:ascii="Times New Roman" w:hAnsi="Times New Roman" w:cs="Times New Roman" w:hint="eastAsia"/>
          <w:sz w:val="24"/>
          <w:szCs w:val="24"/>
        </w:rPr>
        <w:t xml:space="preserve"> Table. Comparisons between the patients included for and excluded from the analyse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339"/>
        <w:gridCol w:w="3072"/>
        <w:gridCol w:w="2323"/>
        <w:gridCol w:w="2415"/>
        <w:gridCol w:w="1307"/>
      </w:tblGrid>
      <w:tr w:rsidR="00BF4322" w:rsidRPr="004F61C6" w14:paraId="090D24C7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EB941B8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41AF83A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Included</w:t>
            </w:r>
            <w:r w:rsidRPr="004F61C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n = 465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B18E60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2"/>
              </w:rPr>
              <w:t>Excluded</w:t>
            </w:r>
            <w:r w:rsidRPr="004F61C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(n = 385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BAFF9C0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B59B4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2"/>
              </w:rPr>
              <w:t>p-</w:t>
            </w:r>
            <w:r w:rsidRPr="004F61C6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BF4322" w:rsidRPr="004F61C6" w14:paraId="45815C97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489A97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5F8AD0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 (13.0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05D465A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3 (12.5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56096AD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BF4322" w:rsidRPr="004F61C6" w14:paraId="39D39899" w14:textId="77777777" w:rsidTr="00286624">
        <w:trPr>
          <w:trHeight w:val="340"/>
        </w:trPr>
        <w:tc>
          <w:tcPr>
            <w:tcW w:w="640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14:paraId="0EC9DC5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1175E2E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8503B9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82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2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1EC912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305 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9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B8A0AF8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BF4322" w:rsidRPr="004F61C6" w14:paraId="5D10B109" w14:textId="77777777" w:rsidTr="00286624">
        <w:trPr>
          <w:trHeight w:val="340"/>
        </w:trPr>
        <w:tc>
          <w:tcPr>
            <w:tcW w:w="64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591EA85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9DEA7FD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odipine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DDF6D2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5 (44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F6C3022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 (41)</w:t>
            </w:r>
          </w:p>
        </w:tc>
        <w:tc>
          <w:tcPr>
            <w:tcW w:w="62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47F91FE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BF4322" w:rsidRPr="004F61C6" w14:paraId="012ECABA" w14:textId="77777777" w:rsidTr="00286624">
        <w:trPr>
          <w:trHeight w:val="340"/>
        </w:trPr>
        <w:tc>
          <w:tcPr>
            <w:tcW w:w="64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4649889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23C99B0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piramate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9E0A736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0 (34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A7BBE40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 (31)</w:t>
            </w:r>
          </w:p>
        </w:tc>
        <w:tc>
          <w:tcPr>
            <w:tcW w:w="62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83E82D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322" w:rsidRPr="004F61C6" w14:paraId="3021A7A6" w14:textId="77777777" w:rsidTr="00286624">
        <w:trPr>
          <w:trHeight w:val="340"/>
        </w:trPr>
        <w:tc>
          <w:tcPr>
            <w:tcW w:w="64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B23F9C3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E31B6E3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ombination 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441EA05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22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FBBAD91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0023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 (28)</w:t>
            </w:r>
          </w:p>
        </w:tc>
        <w:tc>
          <w:tcPr>
            <w:tcW w:w="62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FE4EC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322" w:rsidRPr="004F61C6" w14:paraId="727FF2C2" w14:textId="77777777" w:rsidTr="00286624">
        <w:trPr>
          <w:trHeight w:val="340"/>
        </w:trPr>
        <w:tc>
          <w:tcPr>
            <w:tcW w:w="640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6296658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D480C0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M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graine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002E62C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 (72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A452091" w14:textId="77777777" w:rsidR="00BF4322" w:rsidRPr="00D00233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1 (68)</w:t>
            </w:r>
          </w:p>
        </w:tc>
        <w:tc>
          <w:tcPr>
            <w:tcW w:w="625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8FF3ACE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29</w:t>
            </w:r>
          </w:p>
        </w:tc>
      </w:tr>
      <w:tr w:rsidR="00BF4322" w:rsidRPr="004F61C6" w14:paraId="26A652F5" w14:textId="77777777" w:rsidTr="00286624">
        <w:trPr>
          <w:trHeight w:val="340"/>
        </w:trPr>
        <w:tc>
          <w:tcPr>
            <w:tcW w:w="640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190FB7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69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20C7307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V</w:t>
            </w: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tibular migraine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2A5A91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1 (28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85581A5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4 (32)</w:t>
            </w:r>
          </w:p>
        </w:tc>
        <w:tc>
          <w:tcPr>
            <w:tcW w:w="625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35B750D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F4322" w:rsidRPr="004F61C6" w14:paraId="6AEA5494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5C955A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0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eadache days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er</w:t>
            </w:r>
            <w:r w:rsidRPr="00680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eek</w:t>
            </w:r>
            <w:r w:rsidRPr="00680DE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, </w:t>
            </w:r>
            <w:r w:rsidRPr="00680DE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- 7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7E88B11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 (2.1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F2BCE04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kern w:val="0"/>
                <w:sz w:val="22"/>
              </w:rPr>
              <w:t>4.1 (3.2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8B23D3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D4F09">
              <w:rPr>
                <w:rFonts w:ascii="Times New Roman" w:eastAsia="맑은 고딕" w:hAnsi="Times New Roman" w:cs="Times New Roman"/>
                <w:kern w:val="0"/>
                <w:sz w:val="22"/>
              </w:rPr>
              <w:t>0.013</w:t>
            </w:r>
          </w:p>
        </w:tc>
      </w:tr>
      <w:tr w:rsidR="00BF4322" w:rsidRPr="004F61C6" w14:paraId="26F7D249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ABBA694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0DE0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ain rating scale, 0 - 10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BF25C7F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7 (2.3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2BD36116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0 (2.3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7404083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70</w:t>
            </w:r>
          </w:p>
        </w:tc>
      </w:tr>
      <w:tr w:rsidR="00BF4322" w:rsidRPr="004F61C6" w14:paraId="72F2F84D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0C4AF531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0DE0">
              <w:rPr>
                <w:rFonts w:ascii="Times New Roman" w:hAnsi="Times New Roman" w:cs="Times New Roman"/>
                <w:bCs/>
                <w:iCs/>
                <w:sz w:val="22"/>
              </w:rPr>
              <w:t>Migraine Disability Assessment</w:t>
            </w:r>
            <w:r w:rsidRPr="00680DE0">
              <w:rPr>
                <w:rFonts w:ascii="Times New Roman" w:hAnsi="Times New Roman" w:cs="Times New Roman" w:hint="eastAsia"/>
                <w:bCs/>
                <w:iCs/>
                <w:sz w:val="22"/>
              </w:rPr>
              <w:t>, 0 - 270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2AD14E5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7 (61.0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35076298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5 (64.1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775E2D0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5</w:t>
            </w:r>
          </w:p>
        </w:tc>
      </w:tr>
      <w:tr w:rsidR="00BF4322" w:rsidRPr="004F61C6" w14:paraId="16D9314B" w14:textId="77777777" w:rsidTr="00286624">
        <w:trPr>
          <w:trHeight w:val="340"/>
        </w:trPr>
        <w:tc>
          <w:tcPr>
            <w:tcW w:w="2109" w:type="pct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E2CA52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80DE0">
              <w:rPr>
                <w:rFonts w:ascii="Times New Roman" w:hAnsi="Times New Roman" w:cs="Times New Roman"/>
                <w:bCs/>
                <w:iCs/>
                <w:sz w:val="22"/>
              </w:rPr>
              <w:t>Headache Impact Test-6</w:t>
            </w:r>
            <w:r w:rsidRPr="00680DE0">
              <w:rPr>
                <w:rFonts w:ascii="Times New Roman" w:hAnsi="Times New Roman" w:cs="Times New Roman" w:hint="eastAsia"/>
                <w:bCs/>
                <w:iCs/>
                <w:sz w:val="22"/>
              </w:rPr>
              <w:t>, 0 - 78</w:t>
            </w:r>
          </w:p>
        </w:tc>
        <w:tc>
          <w:tcPr>
            <w:tcW w:w="1111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41C964EC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7 (8.1)</w:t>
            </w:r>
          </w:p>
        </w:tc>
        <w:tc>
          <w:tcPr>
            <w:tcW w:w="115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663186C7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5 (8.4)</w:t>
            </w:r>
          </w:p>
        </w:tc>
        <w:tc>
          <w:tcPr>
            <w:tcW w:w="625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150C605B" w14:textId="77777777" w:rsidR="00BF4322" w:rsidRPr="004F61C6" w:rsidRDefault="00BF4322" w:rsidP="0028662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F61C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</w:tbl>
    <w:p w14:paraId="2544C07F" w14:textId="77777777" w:rsidR="00BF4322" w:rsidRDefault="00BF4322" w:rsidP="00BF4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998F18" w14:textId="77777777" w:rsidR="00BF4322" w:rsidRDefault="00BF4322" w:rsidP="00BF432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187">
        <w:rPr>
          <w:rFonts w:ascii="Times New Roman" w:hAnsi="Times New Roman" w:cs="Times New Roman"/>
          <w:sz w:val="24"/>
          <w:szCs w:val="24"/>
        </w:rPr>
        <w:t>Note: Data are mean (SD) or n (%) unless otherwise stated.</w:t>
      </w:r>
    </w:p>
    <w:p w14:paraId="513429E0" w14:textId="77777777" w:rsidR="009D01FC" w:rsidRDefault="009D01FC"/>
    <w:sectPr w:rsidR="009D01FC" w:rsidSect="00772CFE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82D8B" w14:textId="77777777" w:rsidR="00C87F64" w:rsidRDefault="00C87F64" w:rsidP="005456A7">
      <w:pPr>
        <w:spacing w:after="0" w:line="240" w:lineRule="auto"/>
      </w:pPr>
      <w:r>
        <w:separator/>
      </w:r>
    </w:p>
  </w:endnote>
  <w:endnote w:type="continuationSeparator" w:id="0">
    <w:p w14:paraId="079CCAC8" w14:textId="77777777" w:rsidR="00C87F64" w:rsidRDefault="00C87F64" w:rsidP="00545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EB26DB" w14:textId="77777777" w:rsidR="00C87F64" w:rsidRDefault="00C87F64" w:rsidP="005456A7">
      <w:pPr>
        <w:spacing w:after="0" w:line="240" w:lineRule="auto"/>
      </w:pPr>
      <w:r>
        <w:separator/>
      </w:r>
    </w:p>
  </w:footnote>
  <w:footnote w:type="continuationSeparator" w:id="0">
    <w:p w14:paraId="303ED09E" w14:textId="77777777" w:rsidR="00C87F64" w:rsidRDefault="00C87F64" w:rsidP="00545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322"/>
    <w:rsid w:val="000F3461"/>
    <w:rsid w:val="00110761"/>
    <w:rsid w:val="0014284D"/>
    <w:rsid w:val="001A798F"/>
    <w:rsid w:val="001B1E55"/>
    <w:rsid w:val="004B50A5"/>
    <w:rsid w:val="004C6CF6"/>
    <w:rsid w:val="005456A7"/>
    <w:rsid w:val="005F3F66"/>
    <w:rsid w:val="00772CFE"/>
    <w:rsid w:val="00793C32"/>
    <w:rsid w:val="008C6889"/>
    <w:rsid w:val="009D01FC"/>
    <w:rsid w:val="00AF0B12"/>
    <w:rsid w:val="00BF4322"/>
    <w:rsid w:val="00C57907"/>
    <w:rsid w:val="00C87F64"/>
    <w:rsid w:val="00CA4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5E04A"/>
  <w15:chartTrackingRefBased/>
  <w15:docId w15:val="{ACF14A86-B853-47C5-83E3-8E6D9752F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322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BF432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F43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3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F432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F432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F432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F432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F432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F432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F432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F432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F432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F43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F43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F432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F43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F43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F432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F432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F432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F43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F432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F432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BF432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56A7"/>
    <w:rPr>
      <w:rFonts w:asciiTheme="minorHAnsi"/>
      <w:sz w:val="20"/>
      <w:szCs w:val="22"/>
    </w:rPr>
  </w:style>
  <w:style w:type="paragraph" w:styleId="ac">
    <w:name w:val="footer"/>
    <w:basedOn w:val="a"/>
    <w:link w:val="Char4"/>
    <w:uiPriority w:val="99"/>
    <w:unhideWhenUsed/>
    <w:rsid w:val="005456A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56A7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CHOI</dc:creator>
  <cp:keywords/>
  <dc:description/>
  <cp:lastModifiedBy>SY CHOI</cp:lastModifiedBy>
  <cp:revision>3</cp:revision>
  <dcterms:created xsi:type="dcterms:W3CDTF">2026-03-09T05:02:00Z</dcterms:created>
  <dcterms:modified xsi:type="dcterms:W3CDTF">2026-03-09T05:03:00Z</dcterms:modified>
</cp:coreProperties>
</file>